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96DFA" w14:textId="62C19177" w:rsidR="00F9117C" w:rsidRDefault="00554CC1" w:rsidP="00F9117C">
      <w:r>
        <w:rPr>
          <w:b/>
        </w:rPr>
        <w:t>S3</w:t>
      </w:r>
      <w:bookmarkStart w:id="0" w:name="_GoBack"/>
      <w:bookmarkEnd w:id="0"/>
      <w:r w:rsidR="003D5729">
        <w:rPr>
          <w:b/>
        </w:rPr>
        <w:t xml:space="preserve"> Table</w:t>
      </w:r>
      <w:r w:rsidR="00F9117C">
        <w:t>.</w:t>
      </w:r>
      <w:r w:rsidR="00F9117C" w:rsidRPr="00901052">
        <w:t xml:space="preserve"> </w:t>
      </w:r>
      <w:proofErr w:type="gramStart"/>
      <w:r w:rsidR="001816F3">
        <w:rPr>
          <w:b/>
        </w:rPr>
        <w:t>Experiment</w:t>
      </w:r>
      <w:r>
        <w:rPr>
          <w:b/>
        </w:rPr>
        <w:t>s</w:t>
      </w:r>
      <w:proofErr w:type="gramEnd"/>
      <w:r w:rsidR="001816F3">
        <w:rPr>
          <w:b/>
        </w:rPr>
        <w:t xml:space="preserve"> one</w:t>
      </w:r>
      <w:r>
        <w:rPr>
          <w:b/>
        </w:rPr>
        <w:t>, two, and three</w:t>
      </w:r>
      <w:r w:rsidR="00F43454">
        <w:rPr>
          <w:b/>
        </w:rPr>
        <w:t>:</w:t>
      </w:r>
      <w:r w:rsidR="00C309DF" w:rsidRPr="002A3353">
        <w:rPr>
          <w:b/>
        </w:rPr>
        <w:t xml:space="preserve"> t</w:t>
      </w:r>
      <w:r w:rsidR="002A3353" w:rsidRPr="002A3353">
        <w:rPr>
          <w:b/>
        </w:rPr>
        <w:t>wo-</w:t>
      </w:r>
      <w:r w:rsidR="00F9117C" w:rsidRPr="002A3353">
        <w:rPr>
          <w:b/>
        </w:rPr>
        <w:t xml:space="preserve">way analysis of variance for </w:t>
      </w:r>
      <w:proofErr w:type="spellStart"/>
      <w:r w:rsidR="00F9117C" w:rsidRPr="002A3353">
        <w:rPr>
          <w:b/>
          <w:i/>
        </w:rPr>
        <w:t>Callinectes</w:t>
      </w:r>
      <w:proofErr w:type="spellEnd"/>
      <w:r w:rsidR="00F9117C" w:rsidRPr="002A3353">
        <w:rPr>
          <w:b/>
          <w:i/>
        </w:rPr>
        <w:t xml:space="preserve"> </w:t>
      </w:r>
      <w:proofErr w:type="spellStart"/>
      <w:r w:rsidR="00F9117C" w:rsidRPr="002A3353">
        <w:rPr>
          <w:b/>
          <w:i/>
        </w:rPr>
        <w:t>sapidus</w:t>
      </w:r>
      <w:proofErr w:type="spellEnd"/>
      <w:r w:rsidR="00F9117C" w:rsidRPr="002A3353">
        <w:rPr>
          <w:b/>
        </w:rPr>
        <w:t xml:space="preserve"> larval survival</w:t>
      </w:r>
      <w:r w:rsidR="00E302F6" w:rsidRPr="002A3353">
        <w:rPr>
          <w:b/>
        </w:rPr>
        <w:t xml:space="preserve"> </w:t>
      </w:r>
      <w:r w:rsidR="00520A3F">
        <w:rPr>
          <w:b/>
        </w:rPr>
        <w:t>when</w:t>
      </w:r>
      <w:r w:rsidR="00F9117C" w:rsidRPr="002A3353">
        <w:rPr>
          <w:b/>
        </w:rPr>
        <w:t xml:space="preserve"> exposed to </w:t>
      </w:r>
      <w:r w:rsidR="00C309DF" w:rsidRPr="002A3353">
        <w:rPr>
          <w:b/>
        </w:rPr>
        <w:t>two levels of dissolved oxygen and pH for 14 days.</w:t>
      </w:r>
    </w:p>
    <w:p w14:paraId="566CE011" w14:textId="77777777" w:rsidR="00F9117C" w:rsidRDefault="00F9117C" w:rsidP="00F911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2703"/>
        <w:gridCol w:w="456"/>
        <w:gridCol w:w="1036"/>
        <w:gridCol w:w="996"/>
        <w:gridCol w:w="990"/>
        <w:gridCol w:w="996"/>
      </w:tblGrid>
      <w:tr w:rsidR="00554CC1" w:rsidRPr="00C60CB7" w14:paraId="20BEF5DA" w14:textId="77777777" w:rsidTr="00554CC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52167" w14:textId="2B04E641" w:rsidR="00554CC1" w:rsidRPr="00554CC1" w:rsidRDefault="00554CC1" w:rsidP="00554CC1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9FB394" w14:textId="18B07F02" w:rsidR="00554CC1" w:rsidRPr="002B51C6" w:rsidRDefault="00554CC1" w:rsidP="002B51C6">
            <w:pPr>
              <w:jc w:val="right"/>
              <w:rPr>
                <w:b/>
                <w:i/>
                <w:sz w:val="24"/>
                <w:szCs w:val="24"/>
              </w:rPr>
            </w:pPr>
            <w:r w:rsidRPr="002B51C6">
              <w:rPr>
                <w:b/>
                <w:i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BD590" w14:textId="5E033F49" w:rsidR="00554CC1" w:rsidRPr="00C309DF" w:rsidRDefault="00554CC1" w:rsidP="002B51C6">
            <w:pPr>
              <w:ind w:left="24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proofErr w:type="gramStart"/>
            <w:r w:rsidRPr="00C309DF">
              <w:rPr>
                <w:b/>
                <w:i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CB9F2" w14:textId="71C1E9EF" w:rsidR="00554CC1" w:rsidRPr="00C309DF" w:rsidRDefault="00554CC1" w:rsidP="00F9117C">
            <w:pPr>
              <w:jc w:val="center"/>
              <w:rPr>
                <w:b/>
                <w:i/>
                <w:sz w:val="24"/>
                <w:szCs w:val="24"/>
              </w:rPr>
            </w:pPr>
            <w:r w:rsidRPr="00C309DF">
              <w:rPr>
                <w:b/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766171" w14:textId="0B0C4831" w:rsidR="00554CC1" w:rsidRPr="00C309DF" w:rsidRDefault="00554CC1" w:rsidP="00F9117C">
            <w:pPr>
              <w:jc w:val="center"/>
              <w:rPr>
                <w:b/>
                <w:i/>
                <w:sz w:val="24"/>
                <w:szCs w:val="24"/>
              </w:rPr>
            </w:pPr>
            <w:r w:rsidRPr="00C309DF">
              <w:rPr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F10289" w14:textId="7CE6E5CD" w:rsidR="00554CC1" w:rsidRPr="00C309DF" w:rsidRDefault="00554CC1" w:rsidP="00197621">
            <w:pPr>
              <w:jc w:val="center"/>
              <w:rPr>
                <w:b/>
                <w:i/>
              </w:rPr>
            </w:pPr>
            <w:r w:rsidRPr="00C309DF">
              <w:rPr>
                <w:b/>
                <w:i/>
                <w:sz w:val="24"/>
                <w:szCs w:val="24"/>
              </w:rPr>
              <w:t>F-</w:t>
            </w:r>
            <w:r>
              <w:rPr>
                <w:b/>
                <w:i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4EE83" w14:textId="0AEF9D10" w:rsidR="00554CC1" w:rsidRPr="00C309DF" w:rsidRDefault="00554CC1" w:rsidP="00F9117C">
            <w:pPr>
              <w:jc w:val="center"/>
              <w:rPr>
                <w:b/>
                <w:i/>
                <w:sz w:val="24"/>
                <w:szCs w:val="24"/>
              </w:rPr>
            </w:pPr>
            <w:proofErr w:type="gramStart"/>
            <w:r w:rsidRPr="00C309DF">
              <w:rPr>
                <w:b/>
                <w:i/>
                <w:sz w:val="24"/>
                <w:szCs w:val="24"/>
              </w:rPr>
              <w:t>p</w:t>
            </w:r>
            <w:proofErr w:type="gramEnd"/>
            <w:r w:rsidRPr="00C309DF">
              <w:rPr>
                <w:b/>
                <w:i/>
                <w:sz w:val="24"/>
                <w:szCs w:val="24"/>
              </w:rPr>
              <w:t>-value</w:t>
            </w:r>
          </w:p>
        </w:tc>
      </w:tr>
      <w:tr w:rsidR="00554CC1" w14:paraId="5315FE9A" w14:textId="77777777" w:rsidTr="00554CC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0CA754" w14:textId="69B1C458" w:rsidR="00554CC1" w:rsidRPr="00554CC1" w:rsidRDefault="00554CC1" w:rsidP="00554C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207DFC" w14:textId="4DDF56AA" w:rsidR="00554CC1" w:rsidRPr="00E302F6" w:rsidRDefault="00554CC1" w:rsidP="002B51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olved oxyge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8DFD9F" w14:textId="627C5D71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4784C6" w14:textId="58199C87" w:rsidR="00554CC1" w:rsidRPr="00E302F6" w:rsidRDefault="00554CC1" w:rsidP="00F9117C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BD4266" w14:textId="6996D722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A90BCF" w14:textId="5AC8295D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 w:rsidRPr="002B4360">
              <w:rPr>
                <w:sz w:val="24"/>
                <w:szCs w:val="24"/>
              </w:rPr>
              <w:t>7.4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36EC5A" w14:textId="4BE7B1D8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13</w:t>
            </w:r>
          </w:p>
        </w:tc>
      </w:tr>
      <w:tr w:rsidR="00554CC1" w14:paraId="09F68E92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BC74C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53886" w14:textId="5C7C06BF" w:rsidR="00554CC1" w:rsidRPr="00E302F6" w:rsidRDefault="00554CC1" w:rsidP="002B51C6">
            <w:pPr>
              <w:jc w:val="right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64A56" w14:textId="129E9C3D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EC764" w14:textId="69DC91CC" w:rsidR="00554CC1" w:rsidRPr="00E302F6" w:rsidRDefault="00554CC1" w:rsidP="00F9117C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434CD" w14:textId="4DD21D72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A5E69" w14:textId="10C06C31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 w:rsidRPr="002B4360">
              <w:rPr>
                <w:sz w:val="24"/>
                <w:szCs w:val="24"/>
              </w:rPr>
              <w:t>14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4B5FE" w14:textId="41035C1B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7</w:t>
            </w:r>
          </w:p>
        </w:tc>
      </w:tr>
      <w:tr w:rsidR="00554CC1" w14:paraId="105FD8B1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FB49D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CB74D" w14:textId="4DB97664" w:rsidR="00554CC1" w:rsidRPr="00E302F6" w:rsidRDefault="00554CC1" w:rsidP="002B51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olved oxygen an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0DDEA" w14:textId="38F15C83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E24C9" w14:textId="1E76EC3A" w:rsidR="00554CC1" w:rsidRPr="00E302F6" w:rsidRDefault="00554CC1" w:rsidP="00F9117C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61780" w14:textId="5351305B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0533A" w14:textId="6CB8F13E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5CE15" w14:textId="0E0BBDBB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64</w:t>
            </w:r>
          </w:p>
        </w:tc>
      </w:tr>
      <w:tr w:rsidR="00554CC1" w14:paraId="6CBFDE33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83CFC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8965" w14:textId="12C0E685" w:rsidR="00554CC1" w:rsidRPr="00E302F6" w:rsidRDefault="00554CC1" w:rsidP="002B51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B9FAA" w14:textId="737A591E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90A88" w14:textId="37B9B7DB" w:rsidR="00554CC1" w:rsidRPr="00E302F6" w:rsidRDefault="00554CC1" w:rsidP="00F9117C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5F214" w14:textId="6ACF0C05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4A79B" w14:textId="77777777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EC3F1" w14:textId="77777777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</w:p>
        </w:tc>
      </w:tr>
      <w:tr w:rsidR="00554CC1" w14:paraId="5CB2EEA9" w14:textId="77777777" w:rsidTr="00554CC1">
        <w:trPr>
          <w:trHeight w:val="1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8BF04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6B0BC" w14:textId="0D2839A9" w:rsidR="00554CC1" w:rsidRPr="00E302F6" w:rsidRDefault="00554CC1" w:rsidP="002B51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1FF1" w14:textId="240D1640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1664B" w14:textId="251B6799" w:rsidR="00554CC1" w:rsidRPr="00E302F6" w:rsidRDefault="00554CC1" w:rsidP="00F9117C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544B" w14:textId="276223F6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7D44" w14:textId="77777777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66024" w14:textId="77777777" w:rsidR="00554CC1" w:rsidRPr="00E302F6" w:rsidRDefault="00554CC1" w:rsidP="00F9117C">
            <w:pPr>
              <w:jc w:val="center"/>
              <w:rPr>
                <w:sz w:val="24"/>
                <w:szCs w:val="24"/>
              </w:rPr>
            </w:pPr>
          </w:p>
        </w:tc>
      </w:tr>
      <w:tr w:rsidR="00554CC1" w14:paraId="192F0204" w14:textId="77777777" w:rsidTr="00554C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FCA7E" w14:textId="3918E12C" w:rsidR="00554CC1" w:rsidRPr="00554CC1" w:rsidRDefault="00554CC1" w:rsidP="00554C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0BDA" w14:textId="283CE3ED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Dissolved oxy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BA05C" w14:textId="4300C799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3AE0D" w14:textId="0FF623E2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4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9379C" w14:textId="70CB4CC5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4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447E" w14:textId="424D2032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27.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B9A66" w14:textId="23D8F71B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020</w:t>
            </w:r>
          </w:p>
        </w:tc>
      </w:tr>
      <w:tr w:rsidR="00554CC1" w14:paraId="0172EB65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D0774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3C93A" w14:textId="558C9196" w:rsidR="00554CC1" w:rsidRDefault="00554CC1" w:rsidP="002B51C6">
            <w:pPr>
              <w:jc w:val="right"/>
            </w:pPr>
            <w:proofErr w:type="gramStart"/>
            <w:r>
              <w:rPr>
                <w:sz w:val="24"/>
                <w:szCs w:val="24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B98FA" w14:textId="0CBA0BF9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87FAC" w14:textId="586A192F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69C96" w14:textId="79551615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1FBB0" w14:textId="503D270D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9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15692" w14:textId="55100EA3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1219</w:t>
            </w:r>
          </w:p>
        </w:tc>
      </w:tr>
      <w:tr w:rsidR="00554CC1" w14:paraId="633F40C5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D38B1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49E37" w14:textId="640E7926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Dissolved oxygen an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68700" w14:textId="1A4AA343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5D316" w14:textId="3C660FDE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F9C6E" w14:textId="327B78EA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0EC98" w14:textId="45DA6480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16BBE" w14:textId="664E64E1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93286</w:t>
            </w:r>
          </w:p>
        </w:tc>
      </w:tr>
      <w:tr w:rsidR="00554CC1" w14:paraId="33E73A2E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4C339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22CA3" w14:textId="6880F888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73545" w14:textId="36CB6FB8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3598E" w14:textId="3589B86A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F6CFB" w14:textId="7F749ACA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4D590" w14:textId="77777777" w:rsidR="00554CC1" w:rsidRPr="00E302F6" w:rsidRDefault="00554CC1" w:rsidP="00F911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1E33C" w14:textId="77777777" w:rsidR="00554CC1" w:rsidRPr="00E302F6" w:rsidRDefault="00554CC1" w:rsidP="00F9117C">
            <w:pPr>
              <w:jc w:val="center"/>
            </w:pPr>
          </w:p>
        </w:tc>
      </w:tr>
      <w:tr w:rsidR="00554CC1" w14:paraId="1BEF0356" w14:textId="77777777" w:rsidTr="00554C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F8A57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20DD" w14:textId="376320E2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8C8D4" w14:textId="70F14E59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4150" w14:textId="74579AC6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8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5ACD" w14:textId="5FD9943D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6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41E9" w14:textId="77777777" w:rsidR="00554CC1" w:rsidRPr="00E302F6" w:rsidRDefault="00554CC1" w:rsidP="00F911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86DF" w14:textId="77777777" w:rsidR="00554CC1" w:rsidRPr="00E302F6" w:rsidRDefault="00554CC1" w:rsidP="00F9117C">
            <w:pPr>
              <w:jc w:val="center"/>
            </w:pPr>
          </w:p>
        </w:tc>
      </w:tr>
      <w:tr w:rsidR="00554CC1" w14:paraId="2609E493" w14:textId="77777777" w:rsidTr="00554C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76B1" w14:textId="7812EFC6" w:rsidR="00554CC1" w:rsidRPr="00554CC1" w:rsidRDefault="00554CC1" w:rsidP="00554C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B4363" w14:textId="244A5711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Dissolved oxy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4F3B2" w14:textId="52FAE4D7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5DF7D" w14:textId="7E29F8BF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15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B807F" w14:textId="2B38C620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15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D69EB" w14:textId="3C159483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7.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537CA" w14:textId="22EF4C18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126</w:t>
            </w:r>
          </w:p>
        </w:tc>
      </w:tr>
      <w:tr w:rsidR="00554CC1" w14:paraId="32A7FC31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2AAFA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61A6A" w14:textId="5146FAC7" w:rsidR="00554CC1" w:rsidRDefault="00554CC1" w:rsidP="002B51C6">
            <w:pPr>
              <w:jc w:val="right"/>
            </w:pPr>
            <w:proofErr w:type="gramStart"/>
            <w:r>
              <w:rPr>
                <w:sz w:val="24"/>
                <w:szCs w:val="24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031B9" w14:textId="2B0F77C4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03830" w14:textId="0B725B05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0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42D5" w14:textId="3D1A86DD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8C477" w14:textId="3DB4A108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5CFF6" w14:textId="55927417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667</w:t>
            </w:r>
          </w:p>
        </w:tc>
      </w:tr>
      <w:tr w:rsidR="00554CC1" w14:paraId="6E2C7A24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2A5E3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2D73F" w14:textId="6E7C7B6E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Dissolved oxygen and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86760" w14:textId="38982C70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29F66" w14:textId="40ED99BB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0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9D783" w14:textId="762F7AFD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6CB1" w14:textId="168E36DF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4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FB3AB" w14:textId="68DBBF55" w:rsidR="00554CC1" w:rsidRPr="00E302F6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5267</w:t>
            </w:r>
          </w:p>
        </w:tc>
      </w:tr>
      <w:tr w:rsidR="00554CC1" w14:paraId="366F5F8F" w14:textId="77777777" w:rsidTr="00554C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9ACF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DC80D" w14:textId="5148142B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4DD2" w14:textId="553A8BDD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6CD9" w14:textId="421479BF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1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A8876" w14:textId="268F73C6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0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20995" w14:textId="77777777" w:rsidR="00554CC1" w:rsidRPr="00E302F6" w:rsidRDefault="00554CC1" w:rsidP="00F911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67691" w14:textId="77777777" w:rsidR="00554CC1" w:rsidRPr="00E302F6" w:rsidRDefault="00554CC1" w:rsidP="00F9117C">
            <w:pPr>
              <w:jc w:val="center"/>
            </w:pPr>
          </w:p>
        </w:tc>
      </w:tr>
      <w:tr w:rsidR="00554CC1" w14:paraId="09C7C5BC" w14:textId="77777777" w:rsidTr="00554CC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55BC6D" w14:textId="77777777" w:rsidR="00554CC1" w:rsidRPr="00554CC1" w:rsidRDefault="00554CC1" w:rsidP="00554CC1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2A736B" w14:textId="68592F2B" w:rsidR="00554CC1" w:rsidRDefault="00554CC1" w:rsidP="002B51C6">
            <w:pPr>
              <w:jc w:val="right"/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9AB733" w14:textId="40738652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72E584" w14:textId="2AF4E1BD" w:rsidR="00554CC1" w:rsidRDefault="00554CC1" w:rsidP="00F9117C">
            <w:pPr>
              <w:ind w:left="40"/>
              <w:jc w:val="center"/>
            </w:pPr>
            <w:r>
              <w:rPr>
                <w:sz w:val="24"/>
                <w:szCs w:val="24"/>
              </w:rPr>
              <w:t>0.40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DB9F17" w14:textId="0F84E35C" w:rsidR="00554CC1" w:rsidRDefault="00554CC1" w:rsidP="00F9117C">
            <w:pPr>
              <w:jc w:val="center"/>
            </w:pPr>
            <w:r>
              <w:rPr>
                <w:sz w:val="24"/>
                <w:szCs w:val="24"/>
              </w:rPr>
              <w:t>0.30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7320A6" w14:textId="77777777" w:rsidR="00554CC1" w:rsidRPr="00E302F6" w:rsidRDefault="00554CC1" w:rsidP="00F9117C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B884B3" w14:textId="77777777" w:rsidR="00554CC1" w:rsidRPr="00E302F6" w:rsidRDefault="00554CC1" w:rsidP="00F9117C">
            <w:pPr>
              <w:jc w:val="center"/>
            </w:pPr>
          </w:p>
        </w:tc>
      </w:tr>
    </w:tbl>
    <w:p w14:paraId="0CFBA9F5" w14:textId="77777777" w:rsidR="00F9117C" w:rsidRDefault="00F9117C" w:rsidP="00541D1B">
      <w:pPr>
        <w:rPr>
          <w:b/>
        </w:rPr>
      </w:pPr>
    </w:p>
    <w:p w14:paraId="1214B5E0" w14:textId="77777777" w:rsidR="00C309DF" w:rsidRDefault="00C309DF" w:rsidP="00541D1B">
      <w:pPr>
        <w:rPr>
          <w:b/>
        </w:rPr>
      </w:pPr>
    </w:p>
    <w:p w14:paraId="2E7F440F" w14:textId="77777777" w:rsidR="004B15E9" w:rsidRDefault="004B15E9" w:rsidP="00C309DF">
      <w:pPr>
        <w:rPr>
          <w:b/>
        </w:rPr>
      </w:pPr>
    </w:p>
    <w:p w14:paraId="6362C0EC" w14:textId="77777777" w:rsidR="004B15E9" w:rsidRDefault="004B15E9" w:rsidP="00C309DF">
      <w:pPr>
        <w:rPr>
          <w:b/>
        </w:rPr>
      </w:pPr>
    </w:p>
    <w:p w14:paraId="5E9016E4" w14:textId="77777777" w:rsidR="004B15E9" w:rsidRDefault="004B15E9" w:rsidP="00C309DF">
      <w:pPr>
        <w:rPr>
          <w:b/>
        </w:rPr>
      </w:pPr>
    </w:p>
    <w:p w14:paraId="58CB1E04" w14:textId="77777777" w:rsidR="004B15E9" w:rsidRDefault="004B15E9" w:rsidP="00C309DF">
      <w:pPr>
        <w:rPr>
          <w:b/>
        </w:rPr>
      </w:pPr>
    </w:p>
    <w:p w14:paraId="034B5C98" w14:textId="77777777" w:rsidR="004B15E9" w:rsidRDefault="004B15E9" w:rsidP="00C309DF">
      <w:pPr>
        <w:rPr>
          <w:b/>
        </w:rPr>
      </w:pPr>
    </w:p>
    <w:p w14:paraId="7D2BDE39" w14:textId="77777777" w:rsidR="004B15E9" w:rsidRDefault="004B15E9" w:rsidP="00C309DF">
      <w:pPr>
        <w:rPr>
          <w:b/>
        </w:rPr>
      </w:pPr>
    </w:p>
    <w:p w14:paraId="16F93AF4" w14:textId="77777777" w:rsidR="004B15E9" w:rsidRDefault="004B15E9" w:rsidP="00C309DF">
      <w:pPr>
        <w:rPr>
          <w:b/>
        </w:rPr>
      </w:pPr>
    </w:p>
    <w:sectPr w:rsidR="004B15E9" w:rsidSect="0055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6672F"/>
    <w:rsid w:val="001816F3"/>
    <w:rsid w:val="00197621"/>
    <w:rsid w:val="001C36BF"/>
    <w:rsid w:val="00215846"/>
    <w:rsid w:val="002272DD"/>
    <w:rsid w:val="00235B25"/>
    <w:rsid w:val="0024688B"/>
    <w:rsid w:val="00255C87"/>
    <w:rsid w:val="00272DB0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3D5729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B15E9"/>
    <w:rsid w:val="004E433E"/>
    <w:rsid w:val="004F7A61"/>
    <w:rsid w:val="00515CF9"/>
    <w:rsid w:val="00520A3F"/>
    <w:rsid w:val="00531AAE"/>
    <w:rsid w:val="00541D1B"/>
    <w:rsid w:val="00547249"/>
    <w:rsid w:val="00554450"/>
    <w:rsid w:val="00554CC1"/>
    <w:rsid w:val="00565042"/>
    <w:rsid w:val="005A7494"/>
    <w:rsid w:val="005E5D7C"/>
    <w:rsid w:val="005F1BAA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7E7D31"/>
    <w:rsid w:val="008115BB"/>
    <w:rsid w:val="008426B3"/>
    <w:rsid w:val="008A03E7"/>
    <w:rsid w:val="008A7105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74439"/>
    <w:rsid w:val="00B802CA"/>
    <w:rsid w:val="00B96B03"/>
    <w:rsid w:val="00BB33DB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9D7"/>
    <w:rsid w:val="00D13071"/>
    <w:rsid w:val="00D13903"/>
    <w:rsid w:val="00D33B9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85B"/>
    <w:rsid w:val="00E977A0"/>
    <w:rsid w:val="00F017D5"/>
    <w:rsid w:val="00F11DC1"/>
    <w:rsid w:val="00F43454"/>
    <w:rsid w:val="00F52895"/>
    <w:rsid w:val="00F52F73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72BC525E-C80E-4E4E-A4F1-D65794070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2</cp:revision>
  <dcterms:created xsi:type="dcterms:W3CDTF">2018-11-11T14:26:00Z</dcterms:created>
  <dcterms:modified xsi:type="dcterms:W3CDTF">2018-11-11T14:26:00Z</dcterms:modified>
</cp:coreProperties>
</file>